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29B" w:rsidRPr="00B91E0C" w:rsidRDefault="003C129B" w:rsidP="003C129B">
      <w:pPr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2102"/>
        <w:gridCol w:w="2126"/>
        <w:gridCol w:w="1519"/>
      </w:tblGrid>
      <w:tr w:rsidR="003C129B" w:rsidRPr="00B91E0C" w:rsidTr="001A0060">
        <w:trPr>
          <w:trHeight w:val="315"/>
        </w:trPr>
        <w:tc>
          <w:tcPr>
            <w:tcW w:w="2571" w:type="dxa"/>
            <w:noWrap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2102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FU complete (Mean ± SD)</w:t>
            </w:r>
          </w:p>
        </w:tc>
        <w:tc>
          <w:tcPr>
            <w:tcW w:w="2126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FU incomplete (Mean ± SD)</w:t>
            </w:r>
          </w:p>
        </w:tc>
        <w:tc>
          <w:tcPr>
            <w:tcW w:w="1519" w:type="dxa"/>
            <w:noWrap/>
            <w:hideMark/>
          </w:tcPr>
          <w:p w:rsidR="003C129B" w:rsidRPr="00B91E0C" w:rsidRDefault="003C129B" w:rsidP="001A0060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-value (t-test)</w:t>
            </w:r>
          </w:p>
        </w:tc>
      </w:tr>
      <w:tr w:rsidR="003C129B" w:rsidRPr="00B91E0C" w:rsidTr="001A0060">
        <w:trPr>
          <w:trHeight w:val="315"/>
        </w:trPr>
        <w:tc>
          <w:tcPr>
            <w:tcW w:w="2571" w:type="dxa"/>
            <w:noWrap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otal number</w:t>
            </w:r>
          </w:p>
        </w:tc>
        <w:tc>
          <w:tcPr>
            <w:tcW w:w="2102" w:type="dxa"/>
            <w:noWrap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2126" w:type="dxa"/>
            <w:noWrap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1519" w:type="dxa"/>
            <w:noWrap/>
          </w:tcPr>
          <w:p w:rsidR="003C129B" w:rsidRPr="00B91E0C" w:rsidRDefault="003C129B" w:rsidP="001A006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C129B" w:rsidRPr="00B91E0C" w:rsidTr="001A0060">
        <w:trPr>
          <w:trHeight w:val="315"/>
        </w:trPr>
        <w:tc>
          <w:tcPr>
            <w:tcW w:w="2571" w:type="dxa"/>
            <w:noWrap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2102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 ± 11.4</w:t>
            </w:r>
          </w:p>
        </w:tc>
        <w:tc>
          <w:tcPr>
            <w:tcW w:w="2126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.1 ± 9.1</w:t>
            </w:r>
          </w:p>
        </w:tc>
        <w:tc>
          <w:tcPr>
            <w:tcW w:w="1519" w:type="dxa"/>
            <w:noWrap/>
            <w:hideMark/>
          </w:tcPr>
          <w:p w:rsidR="003C129B" w:rsidRPr="00B91E0C" w:rsidRDefault="003C129B" w:rsidP="001A006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27</w:t>
            </w:r>
          </w:p>
        </w:tc>
      </w:tr>
      <w:tr w:rsidR="003C129B" w:rsidRPr="00B91E0C" w:rsidTr="001A0060">
        <w:trPr>
          <w:trHeight w:val="315"/>
        </w:trPr>
        <w:tc>
          <w:tcPr>
            <w:tcW w:w="2571" w:type="dxa"/>
            <w:noWrap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ollow-up (months)</w:t>
            </w:r>
          </w:p>
        </w:tc>
        <w:tc>
          <w:tcPr>
            <w:tcW w:w="2102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5.6 ± 28.9</w:t>
            </w:r>
          </w:p>
        </w:tc>
        <w:tc>
          <w:tcPr>
            <w:tcW w:w="2126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4.6 ± 22.7</w:t>
            </w:r>
          </w:p>
        </w:tc>
        <w:tc>
          <w:tcPr>
            <w:tcW w:w="1519" w:type="dxa"/>
            <w:noWrap/>
            <w:hideMark/>
          </w:tcPr>
          <w:p w:rsidR="003C129B" w:rsidRPr="00B91E0C" w:rsidRDefault="003C129B" w:rsidP="001A006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3</w:t>
            </w:r>
          </w:p>
        </w:tc>
      </w:tr>
      <w:tr w:rsidR="003C129B" w:rsidRPr="00B91E0C" w:rsidTr="001A0060">
        <w:trPr>
          <w:trHeight w:val="315"/>
        </w:trPr>
        <w:tc>
          <w:tcPr>
            <w:tcW w:w="2571" w:type="dxa"/>
            <w:noWrap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S Total</w:t>
            </w:r>
          </w:p>
        </w:tc>
        <w:tc>
          <w:tcPr>
            <w:tcW w:w="2102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3.7 ± 20.7</w:t>
            </w:r>
          </w:p>
        </w:tc>
        <w:tc>
          <w:tcPr>
            <w:tcW w:w="2126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2.7 ± 20.4</w:t>
            </w:r>
          </w:p>
        </w:tc>
        <w:tc>
          <w:tcPr>
            <w:tcW w:w="1519" w:type="dxa"/>
            <w:noWrap/>
            <w:hideMark/>
          </w:tcPr>
          <w:p w:rsidR="003C129B" w:rsidRPr="00B91E0C" w:rsidRDefault="003C129B" w:rsidP="001A006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75</w:t>
            </w:r>
          </w:p>
        </w:tc>
      </w:tr>
      <w:tr w:rsidR="003C129B" w:rsidRPr="00B91E0C" w:rsidTr="001A0060">
        <w:trPr>
          <w:trHeight w:val="315"/>
        </w:trPr>
        <w:tc>
          <w:tcPr>
            <w:tcW w:w="2571" w:type="dxa"/>
            <w:noWrap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ST [%]</w:t>
            </w:r>
          </w:p>
        </w:tc>
        <w:tc>
          <w:tcPr>
            <w:tcW w:w="2102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4.9 ± 17.36</w:t>
            </w:r>
          </w:p>
        </w:tc>
        <w:tc>
          <w:tcPr>
            <w:tcW w:w="2126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6.9 ± 18.7</w:t>
            </w:r>
          </w:p>
        </w:tc>
        <w:tc>
          <w:tcPr>
            <w:tcW w:w="1519" w:type="dxa"/>
            <w:noWrap/>
            <w:hideMark/>
          </w:tcPr>
          <w:p w:rsidR="003C129B" w:rsidRPr="00B91E0C" w:rsidRDefault="003C129B" w:rsidP="001A006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12</w:t>
            </w:r>
          </w:p>
        </w:tc>
      </w:tr>
      <w:tr w:rsidR="003C129B" w:rsidRPr="00B91E0C" w:rsidTr="001A0060">
        <w:trPr>
          <w:trHeight w:val="315"/>
        </w:trPr>
        <w:tc>
          <w:tcPr>
            <w:tcW w:w="2571" w:type="dxa"/>
            <w:noWrap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SV</w:t>
            </w:r>
          </w:p>
        </w:tc>
        <w:tc>
          <w:tcPr>
            <w:tcW w:w="2102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.7 ± 22.5</w:t>
            </w:r>
          </w:p>
        </w:tc>
        <w:tc>
          <w:tcPr>
            <w:tcW w:w="2126" w:type="dxa"/>
            <w:noWrap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.8 ± 23.3</w:t>
            </w:r>
          </w:p>
        </w:tc>
        <w:tc>
          <w:tcPr>
            <w:tcW w:w="1519" w:type="dxa"/>
            <w:noWrap/>
            <w:hideMark/>
          </w:tcPr>
          <w:p w:rsidR="003C129B" w:rsidRPr="00B91E0C" w:rsidRDefault="003C129B" w:rsidP="001A006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50</w:t>
            </w:r>
          </w:p>
        </w:tc>
      </w:tr>
    </w:tbl>
    <w:p w:rsidR="003C129B" w:rsidRPr="00B91E0C" w:rsidRDefault="003C129B" w:rsidP="003C129B">
      <w:pPr>
        <w:jc w:val="both"/>
        <w:rPr>
          <w:rFonts w:ascii="Arial" w:hAnsi="Arial" w:cs="Arial"/>
          <w:color w:val="000000" w:themeColor="text1"/>
          <w:lang w:val="en-US"/>
        </w:rPr>
      </w:pPr>
      <w:r w:rsidRPr="00B91E0C">
        <w:rPr>
          <w:rFonts w:ascii="Arial" w:hAnsi="Arial" w:cs="Arial"/>
          <w:color w:val="000000" w:themeColor="text1"/>
          <w:lang w:val="en-US"/>
        </w:rPr>
        <w:t>Supplemental Table 1: Intergroup comparison of patients with radiological follow-up (RFU) complete vs. incomplete.</w:t>
      </w:r>
    </w:p>
    <w:p w:rsidR="003C129B" w:rsidRPr="00B91E0C" w:rsidRDefault="003C129B" w:rsidP="003C129B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3C129B" w:rsidRPr="00B91E0C" w:rsidRDefault="003C129B" w:rsidP="003C129B">
      <w:pPr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W w:w="809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1536"/>
        <w:gridCol w:w="1466"/>
        <w:gridCol w:w="1977"/>
      </w:tblGrid>
      <w:tr w:rsidR="003C129B" w:rsidRPr="00B91E0C" w:rsidTr="001A0060">
        <w:trPr>
          <w:trHeight w:val="469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R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HO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GHO</w:t>
            </w:r>
          </w:p>
        </w:tc>
      </w:tr>
      <w:tr w:rsidR="003C129B" w:rsidRPr="00B91E0C" w:rsidTr="001A0060">
        <w:trPr>
          <w:trHeight w:val="496"/>
          <w:tblCellSpacing w:w="15" w:type="dxa"/>
        </w:trPr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eastAsiaTheme="majorEastAsia" w:hAnsi="Arial" w:cs="Arial"/>
                <w:b/>
                <w:bCs/>
                <w:color w:val="000000" w:themeColor="text1"/>
                <w:lang w:val="en-US"/>
              </w:rPr>
              <w:t>COR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eastAsiaTheme="majorEastAsia" w:hAnsi="Arial" w:cs="Arial"/>
                <w:b/>
                <w:bCs/>
                <w:color w:val="000000" w:themeColor="text1"/>
                <w:lang w:val="en-US"/>
              </w:rPr>
              <w:t>0.86</w:t>
            </w:r>
          </w:p>
        </w:tc>
      </w:tr>
      <w:tr w:rsidR="003C129B" w:rsidRPr="00B91E0C" w:rsidTr="001A0060">
        <w:trPr>
          <w:trHeight w:val="469"/>
          <w:tblCellSpacing w:w="15" w:type="dxa"/>
        </w:trPr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eastAsiaTheme="majorEastAsia" w:hAnsi="Arial" w:cs="Arial"/>
                <w:b/>
                <w:bCs/>
                <w:color w:val="000000" w:themeColor="text1"/>
                <w:lang w:val="en-US"/>
              </w:rPr>
              <w:t>LHO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0.07</w:t>
            </w:r>
          </w:p>
        </w:tc>
      </w:tr>
      <w:tr w:rsidR="003C129B" w:rsidRPr="00B91E0C" w:rsidTr="001A0060">
        <w:trPr>
          <w:trHeight w:val="469"/>
          <w:tblCellSpacing w:w="15" w:type="dxa"/>
        </w:trPr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eastAsiaTheme="majorEastAsia" w:hAnsi="Arial" w:cs="Arial"/>
                <w:b/>
                <w:bCs/>
                <w:color w:val="000000" w:themeColor="text1"/>
                <w:lang w:val="en-US"/>
              </w:rPr>
              <w:t>LGHO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eastAsiaTheme="majorEastAsia" w:hAnsi="Arial" w:cs="Arial"/>
                <w:b/>
                <w:bCs/>
                <w:color w:val="000000" w:themeColor="text1"/>
                <w:lang w:val="en-US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:rsidR="003C129B" w:rsidRPr="00B91E0C" w:rsidRDefault="003C129B" w:rsidP="001A006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91E0C">
              <w:rPr>
                <w:rFonts w:ascii="Arial" w:hAnsi="Arial" w:cs="Arial"/>
                <w:color w:val="000000" w:themeColor="text1"/>
                <w:lang w:val="en-US"/>
              </w:rPr>
              <w:t>1.00</w:t>
            </w:r>
          </w:p>
        </w:tc>
      </w:tr>
    </w:tbl>
    <w:p w:rsidR="003C129B" w:rsidRPr="00B91E0C" w:rsidRDefault="003C129B" w:rsidP="003C129B">
      <w:pPr>
        <w:jc w:val="both"/>
        <w:rPr>
          <w:rFonts w:ascii="Arial" w:hAnsi="Arial" w:cs="Arial"/>
          <w:color w:val="000000" w:themeColor="text1"/>
          <w:lang w:val="en-US"/>
        </w:rPr>
      </w:pPr>
      <w:r w:rsidRPr="00B91E0C">
        <w:rPr>
          <w:rFonts w:ascii="Arial" w:hAnsi="Arial" w:cs="Arial"/>
          <w:color w:val="000000" w:themeColor="text1"/>
          <w:lang w:val="en-US"/>
        </w:rPr>
        <w:t xml:space="preserve">Supplemental Table 2. Correlation analysis between offset deviation parameters. Pairwise associations between absolute deviations of COR offset, lateral humeral offset (LHO), and lateral </w:t>
      </w:r>
      <w:proofErr w:type="spellStart"/>
      <w:r w:rsidRPr="00B91E0C">
        <w:rPr>
          <w:rFonts w:ascii="Arial" w:hAnsi="Arial" w:cs="Arial"/>
          <w:color w:val="000000" w:themeColor="text1"/>
          <w:lang w:val="en-US"/>
        </w:rPr>
        <w:t>glenohumeral</w:t>
      </w:r>
      <w:proofErr w:type="spellEnd"/>
      <w:r w:rsidRPr="00B91E0C">
        <w:rPr>
          <w:rFonts w:ascii="Arial" w:hAnsi="Arial" w:cs="Arial"/>
          <w:color w:val="000000" w:themeColor="text1"/>
          <w:lang w:val="en-US"/>
        </w:rPr>
        <w:t xml:space="preserve"> offset (LGHO) were assessed using Pearson’s correlation coefficients. Correlation values represent the strength and direction of linear relationships between parameters.</w:t>
      </w:r>
    </w:p>
    <w:bookmarkEnd w:id="0"/>
    <w:p w:rsidR="00C272D0" w:rsidRDefault="00C272D0"/>
    <w:sectPr w:rsidR="00C272D0" w:rsidSect="003C12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29B"/>
    <w:rsid w:val="00000D24"/>
    <w:rsid w:val="00001A0C"/>
    <w:rsid w:val="000040EA"/>
    <w:rsid w:val="00007F6E"/>
    <w:rsid w:val="00011A43"/>
    <w:rsid w:val="00014132"/>
    <w:rsid w:val="000144F4"/>
    <w:rsid w:val="0001468F"/>
    <w:rsid w:val="00015A5A"/>
    <w:rsid w:val="000164B6"/>
    <w:rsid w:val="00016B61"/>
    <w:rsid w:val="000206ED"/>
    <w:rsid w:val="00022CDE"/>
    <w:rsid w:val="00024EEA"/>
    <w:rsid w:val="00030665"/>
    <w:rsid w:val="00032FCA"/>
    <w:rsid w:val="00033BBD"/>
    <w:rsid w:val="00033BE3"/>
    <w:rsid w:val="00035F78"/>
    <w:rsid w:val="0003694C"/>
    <w:rsid w:val="00036B39"/>
    <w:rsid w:val="00036C2F"/>
    <w:rsid w:val="000417A6"/>
    <w:rsid w:val="0004584A"/>
    <w:rsid w:val="00050ACB"/>
    <w:rsid w:val="0005359E"/>
    <w:rsid w:val="00056DAF"/>
    <w:rsid w:val="00057785"/>
    <w:rsid w:val="000620CA"/>
    <w:rsid w:val="0006222F"/>
    <w:rsid w:val="00062582"/>
    <w:rsid w:val="00065E8C"/>
    <w:rsid w:val="000661E3"/>
    <w:rsid w:val="00070D62"/>
    <w:rsid w:val="00071C0F"/>
    <w:rsid w:val="000726BB"/>
    <w:rsid w:val="0007329C"/>
    <w:rsid w:val="00073B45"/>
    <w:rsid w:val="000753BE"/>
    <w:rsid w:val="00076FC9"/>
    <w:rsid w:val="00077118"/>
    <w:rsid w:val="000777B7"/>
    <w:rsid w:val="0008137A"/>
    <w:rsid w:val="00081B76"/>
    <w:rsid w:val="00083184"/>
    <w:rsid w:val="00083665"/>
    <w:rsid w:val="0008370C"/>
    <w:rsid w:val="00084E84"/>
    <w:rsid w:val="00085E94"/>
    <w:rsid w:val="00087D41"/>
    <w:rsid w:val="0009184C"/>
    <w:rsid w:val="00094324"/>
    <w:rsid w:val="00097757"/>
    <w:rsid w:val="000A0A15"/>
    <w:rsid w:val="000A17F1"/>
    <w:rsid w:val="000A25FD"/>
    <w:rsid w:val="000A3195"/>
    <w:rsid w:val="000A47CA"/>
    <w:rsid w:val="000B0560"/>
    <w:rsid w:val="000B1599"/>
    <w:rsid w:val="000B1E32"/>
    <w:rsid w:val="000B6A5B"/>
    <w:rsid w:val="000C004B"/>
    <w:rsid w:val="000C010C"/>
    <w:rsid w:val="000C0C12"/>
    <w:rsid w:val="000C1468"/>
    <w:rsid w:val="000C626C"/>
    <w:rsid w:val="000C69FE"/>
    <w:rsid w:val="000D0B20"/>
    <w:rsid w:val="000D43FE"/>
    <w:rsid w:val="000D4B59"/>
    <w:rsid w:val="000D58D4"/>
    <w:rsid w:val="000D6A69"/>
    <w:rsid w:val="000E1AE7"/>
    <w:rsid w:val="000E79D3"/>
    <w:rsid w:val="000F1D6B"/>
    <w:rsid w:val="0010051D"/>
    <w:rsid w:val="00101BC9"/>
    <w:rsid w:val="0010417D"/>
    <w:rsid w:val="00104B29"/>
    <w:rsid w:val="001062A8"/>
    <w:rsid w:val="001112B7"/>
    <w:rsid w:val="00117BAA"/>
    <w:rsid w:val="0012757A"/>
    <w:rsid w:val="001320B7"/>
    <w:rsid w:val="0013595F"/>
    <w:rsid w:val="001376B1"/>
    <w:rsid w:val="00137C67"/>
    <w:rsid w:val="0014443D"/>
    <w:rsid w:val="00144CD0"/>
    <w:rsid w:val="001460BF"/>
    <w:rsid w:val="00146ED8"/>
    <w:rsid w:val="0015033B"/>
    <w:rsid w:val="001529BB"/>
    <w:rsid w:val="00152FC2"/>
    <w:rsid w:val="001532B5"/>
    <w:rsid w:val="00154618"/>
    <w:rsid w:val="00162E3C"/>
    <w:rsid w:val="001662FF"/>
    <w:rsid w:val="0017203A"/>
    <w:rsid w:val="00173400"/>
    <w:rsid w:val="00173466"/>
    <w:rsid w:val="00174C3C"/>
    <w:rsid w:val="001819A5"/>
    <w:rsid w:val="0018284B"/>
    <w:rsid w:val="001833B8"/>
    <w:rsid w:val="00184B67"/>
    <w:rsid w:val="00185A90"/>
    <w:rsid w:val="00187498"/>
    <w:rsid w:val="00187A19"/>
    <w:rsid w:val="00190525"/>
    <w:rsid w:val="001923F7"/>
    <w:rsid w:val="00196F4C"/>
    <w:rsid w:val="00197171"/>
    <w:rsid w:val="001A1CE5"/>
    <w:rsid w:val="001A7921"/>
    <w:rsid w:val="001B1744"/>
    <w:rsid w:val="001B2281"/>
    <w:rsid w:val="001B2C5B"/>
    <w:rsid w:val="001B4029"/>
    <w:rsid w:val="001B49E0"/>
    <w:rsid w:val="001B5335"/>
    <w:rsid w:val="001B5708"/>
    <w:rsid w:val="001B67F8"/>
    <w:rsid w:val="001B7793"/>
    <w:rsid w:val="001B7DF3"/>
    <w:rsid w:val="001C10B7"/>
    <w:rsid w:val="001C3F4B"/>
    <w:rsid w:val="001D0BD3"/>
    <w:rsid w:val="001D3558"/>
    <w:rsid w:val="001D3D02"/>
    <w:rsid w:val="001D4E21"/>
    <w:rsid w:val="001D4E85"/>
    <w:rsid w:val="001D4F25"/>
    <w:rsid w:val="001D5745"/>
    <w:rsid w:val="001E0C89"/>
    <w:rsid w:val="001E181B"/>
    <w:rsid w:val="001E6E43"/>
    <w:rsid w:val="001E79CB"/>
    <w:rsid w:val="001F0394"/>
    <w:rsid w:val="001F4372"/>
    <w:rsid w:val="001F4A8A"/>
    <w:rsid w:val="001F637C"/>
    <w:rsid w:val="001F75C3"/>
    <w:rsid w:val="001F7741"/>
    <w:rsid w:val="001F7D81"/>
    <w:rsid w:val="002018F1"/>
    <w:rsid w:val="002134D8"/>
    <w:rsid w:val="00214D2E"/>
    <w:rsid w:val="00215A15"/>
    <w:rsid w:val="00217C8A"/>
    <w:rsid w:val="00222D0E"/>
    <w:rsid w:val="002230EE"/>
    <w:rsid w:val="00223A75"/>
    <w:rsid w:val="00225DA0"/>
    <w:rsid w:val="002274BC"/>
    <w:rsid w:val="00230E4E"/>
    <w:rsid w:val="00232A4E"/>
    <w:rsid w:val="002346F2"/>
    <w:rsid w:val="00236B93"/>
    <w:rsid w:val="00237B78"/>
    <w:rsid w:val="00241195"/>
    <w:rsid w:val="002426AF"/>
    <w:rsid w:val="0024330B"/>
    <w:rsid w:val="00245E79"/>
    <w:rsid w:val="00247923"/>
    <w:rsid w:val="00252074"/>
    <w:rsid w:val="002524B3"/>
    <w:rsid w:val="00252892"/>
    <w:rsid w:val="00252B2C"/>
    <w:rsid w:val="002563AB"/>
    <w:rsid w:val="002569E6"/>
    <w:rsid w:val="00256CB3"/>
    <w:rsid w:val="00260C0D"/>
    <w:rsid w:val="00262A24"/>
    <w:rsid w:val="00264722"/>
    <w:rsid w:val="0027256C"/>
    <w:rsid w:val="00272D76"/>
    <w:rsid w:val="002756F6"/>
    <w:rsid w:val="002774AB"/>
    <w:rsid w:val="00280493"/>
    <w:rsid w:val="00282C48"/>
    <w:rsid w:val="0028373A"/>
    <w:rsid w:val="00283874"/>
    <w:rsid w:val="00283DAB"/>
    <w:rsid w:val="00295446"/>
    <w:rsid w:val="00296A4A"/>
    <w:rsid w:val="002A08BF"/>
    <w:rsid w:val="002A55F8"/>
    <w:rsid w:val="002B4006"/>
    <w:rsid w:val="002B4FED"/>
    <w:rsid w:val="002B6EE5"/>
    <w:rsid w:val="002C0EDC"/>
    <w:rsid w:val="002C12E4"/>
    <w:rsid w:val="002C217F"/>
    <w:rsid w:val="002C29A0"/>
    <w:rsid w:val="002C4147"/>
    <w:rsid w:val="002C433F"/>
    <w:rsid w:val="002C6E03"/>
    <w:rsid w:val="002D0449"/>
    <w:rsid w:val="002D2881"/>
    <w:rsid w:val="002D6B29"/>
    <w:rsid w:val="002E4A25"/>
    <w:rsid w:val="002E56EC"/>
    <w:rsid w:val="002E66E8"/>
    <w:rsid w:val="002E7916"/>
    <w:rsid w:val="002F160F"/>
    <w:rsid w:val="002F5D15"/>
    <w:rsid w:val="002F7D45"/>
    <w:rsid w:val="00302406"/>
    <w:rsid w:val="00314FAE"/>
    <w:rsid w:val="00316162"/>
    <w:rsid w:val="00320189"/>
    <w:rsid w:val="00322C59"/>
    <w:rsid w:val="0032498A"/>
    <w:rsid w:val="00324B2E"/>
    <w:rsid w:val="00325868"/>
    <w:rsid w:val="00325F30"/>
    <w:rsid w:val="00326031"/>
    <w:rsid w:val="00334B4B"/>
    <w:rsid w:val="00335F81"/>
    <w:rsid w:val="0033606B"/>
    <w:rsid w:val="00340093"/>
    <w:rsid w:val="003406E5"/>
    <w:rsid w:val="003416FA"/>
    <w:rsid w:val="003452C2"/>
    <w:rsid w:val="003470A8"/>
    <w:rsid w:val="00351B60"/>
    <w:rsid w:val="00352031"/>
    <w:rsid w:val="00352992"/>
    <w:rsid w:val="003607DB"/>
    <w:rsid w:val="00360976"/>
    <w:rsid w:val="00362433"/>
    <w:rsid w:val="0036367A"/>
    <w:rsid w:val="00366990"/>
    <w:rsid w:val="003674A3"/>
    <w:rsid w:val="00370BD6"/>
    <w:rsid w:val="0037292E"/>
    <w:rsid w:val="0037593A"/>
    <w:rsid w:val="00377192"/>
    <w:rsid w:val="00377D86"/>
    <w:rsid w:val="00381FEC"/>
    <w:rsid w:val="00383778"/>
    <w:rsid w:val="003849D4"/>
    <w:rsid w:val="00387189"/>
    <w:rsid w:val="00392B06"/>
    <w:rsid w:val="00394067"/>
    <w:rsid w:val="0039624F"/>
    <w:rsid w:val="003A16E8"/>
    <w:rsid w:val="003A608B"/>
    <w:rsid w:val="003A6B94"/>
    <w:rsid w:val="003B3228"/>
    <w:rsid w:val="003B3675"/>
    <w:rsid w:val="003B41B9"/>
    <w:rsid w:val="003B4416"/>
    <w:rsid w:val="003B67D0"/>
    <w:rsid w:val="003B7D99"/>
    <w:rsid w:val="003C129B"/>
    <w:rsid w:val="003C4051"/>
    <w:rsid w:val="003C493C"/>
    <w:rsid w:val="003C6088"/>
    <w:rsid w:val="003D04E5"/>
    <w:rsid w:val="003D2FB6"/>
    <w:rsid w:val="003D3185"/>
    <w:rsid w:val="003D34D8"/>
    <w:rsid w:val="003D3BF9"/>
    <w:rsid w:val="003D4D57"/>
    <w:rsid w:val="003D7738"/>
    <w:rsid w:val="003E3906"/>
    <w:rsid w:val="003E4746"/>
    <w:rsid w:val="003E4873"/>
    <w:rsid w:val="003F3C39"/>
    <w:rsid w:val="003F49D0"/>
    <w:rsid w:val="003F5700"/>
    <w:rsid w:val="003F6105"/>
    <w:rsid w:val="00401B00"/>
    <w:rsid w:val="00402CE5"/>
    <w:rsid w:val="00402D40"/>
    <w:rsid w:val="00402E08"/>
    <w:rsid w:val="00404B06"/>
    <w:rsid w:val="00405DA2"/>
    <w:rsid w:val="0040683E"/>
    <w:rsid w:val="004104D0"/>
    <w:rsid w:val="0041226B"/>
    <w:rsid w:val="00416926"/>
    <w:rsid w:val="00420569"/>
    <w:rsid w:val="004218D1"/>
    <w:rsid w:val="004313AD"/>
    <w:rsid w:val="00432F98"/>
    <w:rsid w:val="00434612"/>
    <w:rsid w:val="00435108"/>
    <w:rsid w:val="00435E8A"/>
    <w:rsid w:val="00443CD0"/>
    <w:rsid w:val="004460AC"/>
    <w:rsid w:val="00447551"/>
    <w:rsid w:val="00447F4F"/>
    <w:rsid w:val="004577F3"/>
    <w:rsid w:val="0046277B"/>
    <w:rsid w:val="00466FD1"/>
    <w:rsid w:val="0047405B"/>
    <w:rsid w:val="00476098"/>
    <w:rsid w:val="004769A6"/>
    <w:rsid w:val="00476B67"/>
    <w:rsid w:val="004837E5"/>
    <w:rsid w:val="00484169"/>
    <w:rsid w:val="00484322"/>
    <w:rsid w:val="004846BD"/>
    <w:rsid w:val="00486485"/>
    <w:rsid w:val="00486C50"/>
    <w:rsid w:val="00491806"/>
    <w:rsid w:val="00491E3B"/>
    <w:rsid w:val="0049253E"/>
    <w:rsid w:val="00492E72"/>
    <w:rsid w:val="00495E20"/>
    <w:rsid w:val="004978BD"/>
    <w:rsid w:val="004A56CA"/>
    <w:rsid w:val="004A64CC"/>
    <w:rsid w:val="004A6CB0"/>
    <w:rsid w:val="004A7482"/>
    <w:rsid w:val="004B1253"/>
    <w:rsid w:val="004B25CD"/>
    <w:rsid w:val="004B2A2B"/>
    <w:rsid w:val="004B36FE"/>
    <w:rsid w:val="004B701B"/>
    <w:rsid w:val="004C3128"/>
    <w:rsid w:val="004C4113"/>
    <w:rsid w:val="004C750C"/>
    <w:rsid w:val="004D3D28"/>
    <w:rsid w:val="004D4EB7"/>
    <w:rsid w:val="004E12BC"/>
    <w:rsid w:val="004E1CB9"/>
    <w:rsid w:val="004E1DE9"/>
    <w:rsid w:val="004E4B9C"/>
    <w:rsid w:val="004E540A"/>
    <w:rsid w:val="004E643B"/>
    <w:rsid w:val="004F047D"/>
    <w:rsid w:val="004F6759"/>
    <w:rsid w:val="00501B30"/>
    <w:rsid w:val="00510C89"/>
    <w:rsid w:val="005123BD"/>
    <w:rsid w:val="00514635"/>
    <w:rsid w:val="00514C39"/>
    <w:rsid w:val="0051681D"/>
    <w:rsid w:val="005204B1"/>
    <w:rsid w:val="005257EB"/>
    <w:rsid w:val="00536D4E"/>
    <w:rsid w:val="0053703F"/>
    <w:rsid w:val="0054239F"/>
    <w:rsid w:val="005447D2"/>
    <w:rsid w:val="00547229"/>
    <w:rsid w:val="00553EB6"/>
    <w:rsid w:val="005558EC"/>
    <w:rsid w:val="005565DE"/>
    <w:rsid w:val="005568FC"/>
    <w:rsid w:val="00556BEC"/>
    <w:rsid w:val="005604B6"/>
    <w:rsid w:val="00560A62"/>
    <w:rsid w:val="00560AF7"/>
    <w:rsid w:val="00560EF7"/>
    <w:rsid w:val="005613CA"/>
    <w:rsid w:val="00563A5F"/>
    <w:rsid w:val="0056432C"/>
    <w:rsid w:val="00565E6E"/>
    <w:rsid w:val="00566441"/>
    <w:rsid w:val="00567319"/>
    <w:rsid w:val="00567E43"/>
    <w:rsid w:val="005710EA"/>
    <w:rsid w:val="00573DB8"/>
    <w:rsid w:val="00576241"/>
    <w:rsid w:val="00576CEC"/>
    <w:rsid w:val="0058571D"/>
    <w:rsid w:val="00591EC9"/>
    <w:rsid w:val="005924B8"/>
    <w:rsid w:val="00596CA3"/>
    <w:rsid w:val="005A05A2"/>
    <w:rsid w:val="005A2488"/>
    <w:rsid w:val="005A5BAA"/>
    <w:rsid w:val="005A71EE"/>
    <w:rsid w:val="005A7A12"/>
    <w:rsid w:val="005B0451"/>
    <w:rsid w:val="005B0592"/>
    <w:rsid w:val="005B1CE5"/>
    <w:rsid w:val="005B4A1B"/>
    <w:rsid w:val="005B5FE2"/>
    <w:rsid w:val="005B6513"/>
    <w:rsid w:val="005C10CE"/>
    <w:rsid w:val="005C4E7C"/>
    <w:rsid w:val="005C5492"/>
    <w:rsid w:val="005C5EDD"/>
    <w:rsid w:val="005C63DB"/>
    <w:rsid w:val="005D1A77"/>
    <w:rsid w:val="005D57A0"/>
    <w:rsid w:val="005D6970"/>
    <w:rsid w:val="005E11E2"/>
    <w:rsid w:val="005E214A"/>
    <w:rsid w:val="005E29F4"/>
    <w:rsid w:val="005E7153"/>
    <w:rsid w:val="005F0509"/>
    <w:rsid w:val="005F456C"/>
    <w:rsid w:val="005F6691"/>
    <w:rsid w:val="00600843"/>
    <w:rsid w:val="00602D8F"/>
    <w:rsid w:val="00602D90"/>
    <w:rsid w:val="00606CF3"/>
    <w:rsid w:val="00610004"/>
    <w:rsid w:val="00611690"/>
    <w:rsid w:val="0061705F"/>
    <w:rsid w:val="006172CF"/>
    <w:rsid w:val="00617B6D"/>
    <w:rsid w:val="00617D1B"/>
    <w:rsid w:val="00624113"/>
    <w:rsid w:val="00626943"/>
    <w:rsid w:val="006302C1"/>
    <w:rsid w:val="00631556"/>
    <w:rsid w:val="006359C4"/>
    <w:rsid w:val="00635D80"/>
    <w:rsid w:val="00637608"/>
    <w:rsid w:val="006414D3"/>
    <w:rsid w:val="0064535D"/>
    <w:rsid w:val="0064541E"/>
    <w:rsid w:val="00645DEE"/>
    <w:rsid w:val="0064627F"/>
    <w:rsid w:val="00647008"/>
    <w:rsid w:val="00650E3D"/>
    <w:rsid w:val="00657734"/>
    <w:rsid w:val="00663960"/>
    <w:rsid w:val="00665BB5"/>
    <w:rsid w:val="00675FF7"/>
    <w:rsid w:val="00676968"/>
    <w:rsid w:val="00676C76"/>
    <w:rsid w:val="006867FB"/>
    <w:rsid w:val="00686D2F"/>
    <w:rsid w:val="0069481D"/>
    <w:rsid w:val="006961D7"/>
    <w:rsid w:val="006A3651"/>
    <w:rsid w:val="006A4762"/>
    <w:rsid w:val="006A521E"/>
    <w:rsid w:val="006B0004"/>
    <w:rsid w:val="006B1089"/>
    <w:rsid w:val="006B2CE0"/>
    <w:rsid w:val="006B49F9"/>
    <w:rsid w:val="006B7F19"/>
    <w:rsid w:val="006C240F"/>
    <w:rsid w:val="006C7252"/>
    <w:rsid w:val="006C7A83"/>
    <w:rsid w:val="006D02B9"/>
    <w:rsid w:val="006D057A"/>
    <w:rsid w:val="006D4B37"/>
    <w:rsid w:val="006E1574"/>
    <w:rsid w:val="006E25DD"/>
    <w:rsid w:val="006F09CB"/>
    <w:rsid w:val="006F09E7"/>
    <w:rsid w:val="006F1812"/>
    <w:rsid w:val="006F2B75"/>
    <w:rsid w:val="006F2BBE"/>
    <w:rsid w:val="006F52FF"/>
    <w:rsid w:val="006F5340"/>
    <w:rsid w:val="006F6657"/>
    <w:rsid w:val="006F73B9"/>
    <w:rsid w:val="006F7569"/>
    <w:rsid w:val="0070379B"/>
    <w:rsid w:val="007040BC"/>
    <w:rsid w:val="007065C2"/>
    <w:rsid w:val="00711F4C"/>
    <w:rsid w:val="007159DC"/>
    <w:rsid w:val="00716C87"/>
    <w:rsid w:val="0071713C"/>
    <w:rsid w:val="0071780A"/>
    <w:rsid w:val="007206C0"/>
    <w:rsid w:val="00721A4E"/>
    <w:rsid w:val="00725239"/>
    <w:rsid w:val="00725875"/>
    <w:rsid w:val="007268B1"/>
    <w:rsid w:val="00726FBC"/>
    <w:rsid w:val="00732955"/>
    <w:rsid w:val="00733AF0"/>
    <w:rsid w:val="007344EC"/>
    <w:rsid w:val="0073779E"/>
    <w:rsid w:val="00737A9B"/>
    <w:rsid w:val="00741BAA"/>
    <w:rsid w:val="00741E7D"/>
    <w:rsid w:val="00742F3E"/>
    <w:rsid w:val="00744B34"/>
    <w:rsid w:val="00745686"/>
    <w:rsid w:val="00746095"/>
    <w:rsid w:val="00755EA1"/>
    <w:rsid w:val="0076257A"/>
    <w:rsid w:val="00767A24"/>
    <w:rsid w:val="00771B1F"/>
    <w:rsid w:val="00772BD8"/>
    <w:rsid w:val="00773963"/>
    <w:rsid w:val="00780DD6"/>
    <w:rsid w:val="007875B8"/>
    <w:rsid w:val="0078776B"/>
    <w:rsid w:val="007914FE"/>
    <w:rsid w:val="0079167C"/>
    <w:rsid w:val="00792B7D"/>
    <w:rsid w:val="00794813"/>
    <w:rsid w:val="00794991"/>
    <w:rsid w:val="00794BD4"/>
    <w:rsid w:val="00794FEE"/>
    <w:rsid w:val="0079799F"/>
    <w:rsid w:val="00797A27"/>
    <w:rsid w:val="00797EE3"/>
    <w:rsid w:val="007A112C"/>
    <w:rsid w:val="007A75A1"/>
    <w:rsid w:val="007A7845"/>
    <w:rsid w:val="007B2497"/>
    <w:rsid w:val="007B38E8"/>
    <w:rsid w:val="007B3CFE"/>
    <w:rsid w:val="007B76D5"/>
    <w:rsid w:val="007B7E39"/>
    <w:rsid w:val="007C2D53"/>
    <w:rsid w:val="007C2FFA"/>
    <w:rsid w:val="007D398A"/>
    <w:rsid w:val="007E1226"/>
    <w:rsid w:val="007E2DC1"/>
    <w:rsid w:val="007E37F0"/>
    <w:rsid w:val="007E5620"/>
    <w:rsid w:val="007F4E30"/>
    <w:rsid w:val="00800F9F"/>
    <w:rsid w:val="00803FDC"/>
    <w:rsid w:val="00807638"/>
    <w:rsid w:val="0081256A"/>
    <w:rsid w:val="00817191"/>
    <w:rsid w:val="00817C75"/>
    <w:rsid w:val="008254D8"/>
    <w:rsid w:val="0082601F"/>
    <w:rsid w:val="008279EE"/>
    <w:rsid w:val="00830020"/>
    <w:rsid w:val="00830B43"/>
    <w:rsid w:val="00830B90"/>
    <w:rsid w:val="0083590A"/>
    <w:rsid w:val="00840727"/>
    <w:rsid w:val="00844D9A"/>
    <w:rsid w:val="0085040C"/>
    <w:rsid w:val="00850C24"/>
    <w:rsid w:val="00853164"/>
    <w:rsid w:val="00853561"/>
    <w:rsid w:val="00853B0A"/>
    <w:rsid w:val="008555F8"/>
    <w:rsid w:val="00855B94"/>
    <w:rsid w:val="00856037"/>
    <w:rsid w:val="00861040"/>
    <w:rsid w:val="00861C9E"/>
    <w:rsid w:val="00862C91"/>
    <w:rsid w:val="00863286"/>
    <w:rsid w:val="0086420F"/>
    <w:rsid w:val="008654B8"/>
    <w:rsid w:val="008701D3"/>
    <w:rsid w:val="00871465"/>
    <w:rsid w:val="008750B2"/>
    <w:rsid w:val="00876E18"/>
    <w:rsid w:val="0088038A"/>
    <w:rsid w:val="00880C24"/>
    <w:rsid w:val="008814CF"/>
    <w:rsid w:val="0088360E"/>
    <w:rsid w:val="00883F3E"/>
    <w:rsid w:val="0088552A"/>
    <w:rsid w:val="008857B2"/>
    <w:rsid w:val="0088691C"/>
    <w:rsid w:val="00887F7C"/>
    <w:rsid w:val="00893FFE"/>
    <w:rsid w:val="00895EF3"/>
    <w:rsid w:val="00897964"/>
    <w:rsid w:val="008A2303"/>
    <w:rsid w:val="008A2A90"/>
    <w:rsid w:val="008A650A"/>
    <w:rsid w:val="008A71F8"/>
    <w:rsid w:val="008B14FC"/>
    <w:rsid w:val="008B21D9"/>
    <w:rsid w:val="008B49ED"/>
    <w:rsid w:val="008B586A"/>
    <w:rsid w:val="008C1115"/>
    <w:rsid w:val="008C20F4"/>
    <w:rsid w:val="008C3FD0"/>
    <w:rsid w:val="008C4307"/>
    <w:rsid w:val="008C5313"/>
    <w:rsid w:val="008D42A8"/>
    <w:rsid w:val="008D775B"/>
    <w:rsid w:val="008E201D"/>
    <w:rsid w:val="008E3BE3"/>
    <w:rsid w:val="008E7D59"/>
    <w:rsid w:val="008F0B53"/>
    <w:rsid w:val="008F3E3D"/>
    <w:rsid w:val="008F54B6"/>
    <w:rsid w:val="008F54C6"/>
    <w:rsid w:val="008F5D22"/>
    <w:rsid w:val="00905BBB"/>
    <w:rsid w:val="00911B67"/>
    <w:rsid w:val="00915B29"/>
    <w:rsid w:val="00915FB1"/>
    <w:rsid w:val="00916313"/>
    <w:rsid w:val="00917ADF"/>
    <w:rsid w:val="00920DC0"/>
    <w:rsid w:val="00921167"/>
    <w:rsid w:val="009239E4"/>
    <w:rsid w:val="00924DD7"/>
    <w:rsid w:val="0092659C"/>
    <w:rsid w:val="00931FDC"/>
    <w:rsid w:val="00932281"/>
    <w:rsid w:val="00942B94"/>
    <w:rsid w:val="00943DBB"/>
    <w:rsid w:val="00944031"/>
    <w:rsid w:val="0095116A"/>
    <w:rsid w:val="00952C43"/>
    <w:rsid w:val="00953611"/>
    <w:rsid w:val="00956E86"/>
    <w:rsid w:val="009613C7"/>
    <w:rsid w:val="0096245D"/>
    <w:rsid w:val="009627C9"/>
    <w:rsid w:val="009676A1"/>
    <w:rsid w:val="00970B12"/>
    <w:rsid w:val="00971CC7"/>
    <w:rsid w:val="00983BAF"/>
    <w:rsid w:val="00983C22"/>
    <w:rsid w:val="00983E32"/>
    <w:rsid w:val="0098798E"/>
    <w:rsid w:val="00991E91"/>
    <w:rsid w:val="0099475C"/>
    <w:rsid w:val="00996D54"/>
    <w:rsid w:val="00997D69"/>
    <w:rsid w:val="009A04AB"/>
    <w:rsid w:val="009A0D47"/>
    <w:rsid w:val="009A186B"/>
    <w:rsid w:val="009A4963"/>
    <w:rsid w:val="009A7D82"/>
    <w:rsid w:val="009B2923"/>
    <w:rsid w:val="009B36E6"/>
    <w:rsid w:val="009C0A85"/>
    <w:rsid w:val="009C1FAD"/>
    <w:rsid w:val="009C3370"/>
    <w:rsid w:val="009C6E7C"/>
    <w:rsid w:val="009D3C5B"/>
    <w:rsid w:val="009D5684"/>
    <w:rsid w:val="009D687F"/>
    <w:rsid w:val="009D7D77"/>
    <w:rsid w:val="009E1EE7"/>
    <w:rsid w:val="009E53E6"/>
    <w:rsid w:val="009E7B85"/>
    <w:rsid w:val="009E7D58"/>
    <w:rsid w:val="009F299A"/>
    <w:rsid w:val="009F333C"/>
    <w:rsid w:val="009F4F51"/>
    <w:rsid w:val="00A0027D"/>
    <w:rsid w:val="00A006D8"/>
    <w:rsid w:val="00A03833"/>
    <w:rsid w:val="00A04827"/>
    <w:rsid w:val="00A06548"/>
    <w:rsid w:val="00A10746"/>
    <w:rsid w:val="00A24D16"/>
    <w:rsid w:val="00A276DB"/>
    <w:rsid w:val="00A307A3"/>
    <w:rsid w:val="00A3091F"/>
    <w:rsid w:val="00A331A4"/>
    <w:rsid w:val="00A35DAC"/>
    <w:rsid w:val="00A421F0"/>
    <w:rsid w:val="00A4269B"/>
    <w:rsid w:val="00A51CC1"/>
    <w:rsid w:val="00A552EE"/>
    <w:rsid w:val="00A5631A"/>
    <w:rsid w:val="00A64C98"/>
    <w:rsid w:val="00A65178"/>
    <w:rsid w:val="00A65B8B"/>
    <w:rsid w:val="00A6634C"/>
    <w:rsid w:val="00A7225F"/>
    <w:rsid w:val="00A73EEF"/>
    <w:rsid w:val="00A74CFC"/>
    <w:rsid w:val="00A75C6C"/>
    <w:rsid w:val="00A83DCA"/>
    <w:rsid w:val="00A87B09"/>
    <w:rsid w:val="00A90747"/>
    <w:rsid w:val="00A92D8B"/>
    <w:rsid w:val="00AA137B"/>
    <w:rsid w:val="00AA57C1"/>
    <w:rsid w:val="00AA5F3E"/>
    <w:rsid w:val="00AA7A2B"/>
    <w:rsid w:val="00AB25ED"/>
    <w:rsid w:val="00AB398E"/>
    <w:rsid w:val="00AB6050"/>
    <w:rsid w:val="00AC00D4"/>
    <w:rsid w:val="00AC2A3E"/>
    <w:rsid w:val="00AC3802"/>
    <w:rsid w:val="00AC3C6E"/>
    <w:rsid w:val="00AD4610"/>
    <w:rsid w:val="00AD4AF5"/>
    <w:rsid w:val="00AD590B"/>
    <w:rsid w:val="00AD5DA1"/>
    <w:rsid w:val="00AD6F08"/>
    <w:rsid w:val="00AD7B78"/>
    <w:rsid w:val="00AE07D1"/>
    <w:rsid w:val="00AE2EA1"/>
    <w:rsid w:val="00AE3CC5"/>
    <w:rsid w:val="00AE62D5"/>
    <w:rsid w:val="00AE6783"/>
    <w:rsid w:val="00AF04F2"/>
    <w:rsid w:val="00AF20FB"/>
    <w:rsid w:val="00AF4426"/>
    <w:rsid w:val="00AF5743"/>
    <w:rsid w:val="00AF5C80"/>
    <w:rsid w:val="00AF6305"/>
    <w:rsid w:val="00AF7121"/>
    <w:rsid w:val="00B00D49"/>
    <w:rsid w:val="00B06AB6"/>
    <w:rsid w:val="00B07E6E"/>
    <w:rsid w:val="00B101C9"/>
    <w:rsid w:val="00B10233"/>
    <w:rsid w:val="00B13A3D"/>
    <w:rsid w:val="00B14E96"/>
    <w:rsid w:val="00B155F9"/>
    <w:rsid w:val="00B21992"/>
    <w:rsid w:val="00B22135"/>
    <w:rsid w:val="00B23F2D"/>
    <w:rsid w:val="00B27122"/>
    <w:rsid w:val="00B27397"/>
    <w:rsid w:val="00B32A9B"/>
    <w:rsid w:val="00B33B3A"/>
    <w:rsid w:val="00B35BFE"/>
    <w:rsid w:val="00B37809"/>
    <w:rsid w:val="00B41A20"/>
    <w:rsid w:val="00B41EB6"/>
    <w:rsid w:val="00B43AAF"/>
    <w:rsid w:val="00B47227"/>
    <w:rsid w:val="00B478C2"/>
    <w:rsid w:val="00B532EC"/>
    <w:rsid w:val="00B5568B"/>
    <w:rsid w:val="00B55C62"/>
    <w:rsid w:val="00B60461"/>
    <w:rsid w:val="00B66647"/>
    <w:rsid w:val="00B67EB6"/>
    <w:rsid w:val="00B736AB"/>
    <w:rsid w:val="00B736F1"/>
    <w:rsid w:val="00B74CED"/>
    <w:rsid w:val="00B761B7"/>
    <w:rsid w:val="00B776CB"/>
    <w:rsid w:val="00B805DF"/>
    <w:rsid w:val="00B818DE"/>
    <w:rsid w:val="00B819C4"/>
    <w:rsid w:val="00B82DC6"/>
    <w:rsid w:val="00B8545B"/>
    <w:rsid w:val="00B8570C"/>
    <w:rsid w:val="00B86E9D"/>
    <w:rsid w:val="00B90080"/>
    <w:rsid w:val="00B904C2"/>
    <w:rsid w:val="00B9311A"/>
    <w:rsid w:val="00B9424F"/>
    <w:rsid w:val="00B942CA"/>
    <w:rsid w:val="00BB0C34"/>
    <w:rsid w:val="00BB0E02"/>
    <w:rsid w:val="00BB1CBC"/>
    <w:rsid w:val="00BB2A8F"/>
    <w:rsid w:val="00BC360D"/>
    <w:rsid w:val="00BC62D7"/>
    <w:rsid w:val="00BC6CE4"/>
    <w:rsid w:val="00BC7683"/>
    <w:rsid w:val="00BC788C"/>
    <w:rsid w:val="00BD05FD"/>
    <w:rsid w:val="00BD2DB9"/>
    <w:rsid w:val="00BD3917"/>
    <w:rsid w:val="00BD3E83"/>
    <w:rsid w:val="00BD3F03"/>
    <w:rsid w:val="00BD4384"/>
    <w:rsid w:val="00BD5E2B"/>
    <w:rsid w:val="00BD67E7"/>
    <w:rsid w:val="00BE0700"/>
    <w:rsid w:val="00BE147C"/>
    <w:rsid w:val="00BE2CFA"/>
    <w:rsid w:val="00BF0638"/>
    <w:rsid w:val="00BF1D81"/>
    <w:rsid w:val="00BF27DA"/>
    <w:rsid w:val="00BF6033"/>
    <w:rsid w:val="00BF7407"/>
    <w:rsid w:val="00C005EE"/>
    <w:rsid w:val="00C00AF2"/>
    <w:rsid w:val="00C00B18"/>
    <w:rsid w:val="00C019CA"/>
    <w:rsid w:val="00C039D3"/>
    <w:rsid w:val="00C042A3"/>
    <w:rsid w:val="00C0462E"/>
    <w:rsid w:val="00C05F71"/>
    <w:rsid w:val="00C06D0E"/>
    <w:rsid w:val="00C10BF4"/>
    <w:rsid w:val="00C11301"/>
    <w:rsid w:val="00C11DE5"/>
    <w:rsid w:val="00C13597"/>
    <w:rsid w:val="00C15802"/>
    <w:rsid w:val="00C15A0B"/>
    <w:rsid w:val="00C235FD"/>
    <w:rsid w:val="00C23916"/>
    <w:rsid w:val="00C26854"/>
    <w:rsid w:val="00C272D0"/>
    <w:rsid w:val="00C27A3A"/>
    <w:rsid w:val="00C27BC6"/>
    <w:rsid w:val="00C3376B"/>
    <w:rsid w:val="00C339AA"/>
    <w:rsid w:val="00C41D42"/>
    <w:rsid w:val="00C42485"/>
    <w:rsid w:val="00C42EBC"/>
    <w:rsid w:val="00C44BC4"/>
    <w:rsid w:val="00C44DEF"/>
    <w:rsid w:val="00C44F6B"/>
    <w:rsid w:val="00C453FA"/>
    <w:rsid w:val="00C45B2E"/>
    <w:rsid w:val="00C4771F"/>
    <w:rsid w:val="00C55530"/>
    <w:rsid w:val="00C6242E"/>
    <w:rsid w:val="00C67782"/>
    <w:rsid w:val="00C70B02"/>
    <w:rsid w:val="00C71117"/>
    <w:rsid w:val="00C727DC"/>
    <w:rsid w:val="00C735BD"/>
    <w:rsid w:val="00C73839"/>
    <w:rsid w:val="00C7435D"/>
    <w:rsid w:val="00C758AB"/>
    <w:rsid w:val="00C80A0A"/>
    <w:rsid w:val="00C80F96"/>
    <w:rsid w:val="00C810E4"/>
    <w:rsid w:val="00C83D64"/>
    <w:rsid w:val="00C937CD"/>
    <w:rsid w:val="00C947F9"/>
    <w:rsid w:val="00CA1098"/>
    <w:rsid w:val="00CA6D2A"/>
    <w:rsid w:val="00CB04C6"/>
    <w:rsid w:val="00CB0E6F"/>
    <w:rsid w:val="00CB2A23"/>
    <w:rsid w:val="00CB3029"/>
    <w:rsid w:val="00CB38BC"/>
    <w:rsid w:val="00CB4295"/>
    <w:rsid w:val="00CB4D2C"/>
    <w:rsid w:val="00CB5180"/>
    <w:rsid w:val="00CB539B"/>
    <w:rsid w:val="00CC13AF"/>
    <w:rsid w:val="00CC221E"/>
    <w:rsid w:val="00CC3E8D"/>
    <w:rsid w:val="00CC439E"/>
    <w:rsid w:val="00CC55BD"/>
    <w:rsid w:val="00CD12DB"/>
    <w:rsid w:val="00CD130F"/>
    <w:rsid w:val="00CD26F8"/>
    <w:rsid w:val="00CD37AB"/>
    <w:rsid w:val="00CD6078"/>
    <w:rsid w:val="00CD64D2"/>
    <w:rsid w:val="00CD6A7D"/>
    <w:rsid w:val="00CE22DC"/>
    <w:rsid w:val="00CE6C16"/>
    <w:rsid w:val="00CF2B2B"/>
    <w:rsid w:val="00CF5E27"/>
    <w:rsid w:val="00D0052E"/>
    <w:rsid w:val="00D02E40"/>
    <w:rsid w:val="00D041FE"/>
    <w:rsid w:val="00D0553D"/>
    <w:rsid w:val="00D06EE0"/>
    <w:rsid w:val="00D10FD6"/>
    <w:rsid w:val="00D1178D"/>
    <w:rsid w:val="00D12322"/>
    <w:rsid w:val="00D17FEB"/>
    <w:rsid w:val="00D2054B"/>
    <w:rsid w:val="00D252D5"/>
    <w:rsid w:val="00D30047"/>
    <w:rsid w:val="00D31C21"/>
    <w:rsid w:val="00D33B79"/>
    <w:rsid w:val="00D33BB6"/>
    <w:rsid w:val="00D36EF3"/>
    <w:rsid w:val="00D372C0"/>
    <w:rsid w:val="00D4055D"/>
    <w:rsid w:val="00D409AE"/>
    <w:rsid w:val="00D42C7C"/>
    <w:rsid w:val="00D43C4A"/>
    <w:rsid w:val="00D4493E"/>
    <w:rsid w:val="00D450C1"/>
    <w:rsid w:val="00D500BB"/>
    <w:rsid w:val="00D50B82"/>
    <w:rsid w:val="00D57224"/>
    <w:rsid w:val="00D57677"/>
    <w:rsid w:val="00D63156"/>
    <w:rsid w:val="00D63502"/>
    <w:rsid w:val="00D67BE0"/>
    <w:rsid w:val="00D70271"/>
    <w:rsid w:val="00D817FB"/>
    <w:rsid w:val="00D81AB8"/>
    <w:rsid w:val="00D82B02"/>
    <w:rsid w:val="00D844B8"/>
    <w:rsid w:val="00D878D0"/>
    <w:rsid w:val="00D90184"/>
    <w:rsid w:val="00D914F1"/>
    <w:rsid w:val="00D91CC5"/>
    <w:rsid w:val="00D92B10"/>
    <w:rsid w:val="00D94C4A"/>
    <w:rsid w:val="00D95233"/>
    <w:rsid w:val="00D97D0D"/>
    <w:rsid w:val="00DA02FA"/>
    <w:rsid w:val="00DA1887"/>
    <w:rsid w:val="00DA2A5B"/>
    <w:rsid w:val="00DA2F44"/>
    <w:rsid w:val="00DA3793"/>
    <w:rsid w:val="00DA4222"/>
    <w:rsid w:val="00DA432E"/>
    <w:rsid w:val="00DA616D"/>
    <w:rsid w:val="00DB24CF"/>
    <w:rsid w:val="00DC074F"/>
    <w:rsid w:val="00DC1FEB"/>
    <w:rsid w:val="00DC21BE"/>
    <w:rsid w:val="00DC573D"/>
    <w:rsid w:val="00DC588C"/>
    <w:rsid w:val="00DC74ED"/>
    <w:rsid w:val="00DD04AF"/>
    <w:rsid w:val="00DD11AC"/>
    <w:rsid w:val="00DE3387"/>
    <w:rsid w:val="00DF1A35"/>
    <w:rsid w:val="00DF1AEE"/>
    <w:rsid w:val="00DF2A5C"/>
    <w:rsid w:val="00DF2E53"/>
    <w:rsid w:val="00DF4854"/>
    <w:rsid w:val="00DF4D24"/>
    <w:rsid w:val="00DF6D1A"/>
    <w:rsid w:val="00E0294D"/>
    <w:rsid w:val="00E0444A"/>
    <w:rsid w:val="00E06158"/>
    <w:rsid w:val="00E06BE7"/>
    <w:rsid w:val="00E07A37"/>
    <w:rsid w:val="00E10274"/>
    <w:rsid w:val="00E118D8"/>
    <w:rsid w:val="00E119D5"/>
    <w:rsid w:val="00E132D4"/>
    <w:rsid w:val="00E13B52"/>
    <w:rsid w:val="00E20B48"/>
    <w:rsid w:val="00E266AF"/>
    <w:rsid w:val="00E26F35"/>
    <w:rsid w:val="00E27690"/>
    <w:rsid w:val="00E27EDE"/>
    <w:rsid w:val="00E31979"/>
    <w:rsid w:val="00E3356E"/>
    <w:rsid w:val="00E37267"/>
    <w:rsid w:val="00E44B9B"/>
    <w:rsid w:val="00E50131"/>
    <w:rsid w:val="00E50B2E"/>
    <w:rsid w:val="00E571D5"/>
    <w:rsid w:val="00E622F3"/>
    <w:rsid w:val="00E62782"/>
    <w:rsid w:val="00E636E0"/>
    <w:rsid w:val="00E66B0F"/>
    <w:rsid w:val="00E704C8"/>
    <w:rsid w:val="00E706AF"/>
    <w:rsid w:val="00E70EE0"/>
    <w:rsid w:val="00E71A54"/>
    <w:rsid w:val="00E736F4"/>
    <w:rsid w:val="00E76FEF"/>
    <w:rsid w:val="00E8023B"/>
    <w:rsid w:val="00E803D9"/>
    <w:rsid w:val="00E85A73"/>
    <w:rsid w:val="00E91258"/>
    <w:rsid w:val="00E91263"/>
    <w:rsid w:val="00E91A91"/>
    <w:rsid w:val="00E9347C"/>
    <w:rsid w:val="00E94407"/>
    <w:rsid w:val="00E96D6B"/>
    <w:rsid w:val="00EA0E06"/>
    <w:rsid w:val="00EA15DD"/>
    <w:rsid w:val="00EA6D94"/>
    <w:rsid w:val="00EB068A"/>
    <w:rsid w:val="00EB2C34"/>
    <w:rsid w:val="00EB51B7"/>
    <w:rsid w:val="00EB5705"/>
    <w:rsid w:val="00EB5884"/>
    <w:rsid w:val="00EB64A3"/>
    <w:rsid w:val="00EB69E3"/>
    <w:rsid w:val="00EB7BF9"/>
    <w:rsid w:val="00EB7EC8"/>
    <w:rsid w:val="00EC167C"/>
    <w:rsid w:val="00EC2EC1"/>
    <w:rsid w:val="00EC4595"/>
    <w:rsid w:val="00EC4FB0"/>
    <w:rsid w:val="00EC639B"/>
    <w:rsid w:val="00ED239B"/>
    <w:rsid w:val="00ED35CD"/>
    <w:rsid w:val="00ED3BC6"/>
    <w:rsid w:val="00EE24EB"/>
    <w:rsid w:val="00EE3B73"/>
    <w:rsid w:val="00EE5FC9"/>
    <w:rsid w:val="00EE68C0"/>
    <w:rsid w:val="00EF5FFC"/>
    <w:rsid w:val="00EF61E3"/>
    <w:rsid w:val="00F065C5"/>
    <w:rsid w:val="00F07D6E"/>
    <w:rsid w:val="00F20E15"/>
    <w:rsid w:val="00F237C9"/>
    <w:rsid w:val="00F2476B"/>
    <w:rsid w:val="00F24D33"/>
    <w:rsid w:val="00F2749E"/>
    <w:rsid w:val="00F31A3B"/>
    <w:rsid w:val="00F34373"/>
    <w:rsid w:val="00F404A2"/>
    <w:rsid w:val="00F41248"/>
    <w:rsid w:val="00F41BD6"/>
    <w:rsid w:val="00F4207F"/>
    <w:rsid w:val="00F43E05"/>
    <w:rsid w:val="00F4567D"/>
    <w:rsid w:val="00F45CE6"/>
    <w:rsid w:val="00F47326"/>
    <w:rsid w:val="00F47898"/>
    <w:rsid w:val="00F55735"/>
    <w:rsid w:val="00F60D45"/>
    <w:rsid w:val="00F620DE"/>
    <w:rsid w:val="00F64569"/>
    <w:rsid w:val="00F6562B"/>
    <w:rsid w:val="00F67E52"/>
    <w:rsid w:val="00F71944"/>
    <w:rsid w:val="00F719E1"/>
    <w:rsid w:val="00F71B1E"/>
    <w:rsid w:val="00F71C05"/>
    <w:rsid w:val="00F71DEA"/>
    <w:rsid w:val="00F747EA"/>
    <w:rsid w:val="00F75205"/>
    <w:rsid w:val="00F75386"/>
    <w:rsid w:val="00F80BE3"/>
    <w:rsid w:val="00F81B37"/>
    <w:rsid w:val="00F81DD7"/>
    <w:rsid w:val="00F90533"/>
    <w:rsid w:val="00F955E9"/>
    <w:rsid w:val="00F9669B"/>
    <w:rsid w:val="00F966D5"/>
    <w:rsid w:val="00F97211"/>
    <w:rsid w:val="00FA231C"/>
    <w:rsid w:val="00FA2CC5"/>
    <w:rsid w:val="00FB654E"/>
    <w:rsid w:val="00FC26A2"/>
    <w:rsid w:val="00FC3FE5"/>
    <w:rsid w:val="00FC4882"/>
    <w:rsid w:val="00FC5837"/>
    <w:rsid w:val="00FC6C06"/>
    <w:rsid w:val="00FC796C"/>
    <w:rsid w:val="00FD13A5"/>
    <w:rsid w:val="00FD3AB3"/>
    <w:rsid w:val="00FD4B4F"/>
    <w:rsid w:val="00FD4E5B"/>
    <w:rsid w:val="00FD6043"/>
    <w:rsid w:val="00FD6E88"/>
    <w:rsid w:val="00FE2869"/>
    <w:rsid w:val="00FE2ED9"/>
    <w:rsid w:val="00FE318A"/>
    <w:rsid w:val="00FE5AF5"/>
    <w:rsid w:val="00FE60FA"/>
    <w:rsid w:val="00FE6C28"/>
    <w:rsid w:val="00FF0C15"/>
    <w:rsid w:val="00FF22B4"/>
    <w:rsid w:val="00FF2A50"/>
    <w:rsid w:val="00FF2B6D"/>
    <w:rsid w:val="00FF344C"/>
    <w:rsid w:val="00FF36B7"/>
    <w:rsid w:val="00FF4F6B"/>
    <w:rsid w:val="00FF590C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1F68E-9506-497F-A751-5A81489D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29B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C1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Ranjitha  Sivasankaran</cp:lastModifiedBy>
  <cp:revision>1</cp:revision>
  <dcterms:created xsi:type="dcterms:W3CDTF">2026-04-11T01:03:00Z</dcterms:created>
  <dcterms:modified xsi:type="dcterms:W3CDTF">2026-04-11T01:04:00Z</dcterms:modified>
</cp:coreProperties>
</file>